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3A898" w14:textId="4A7C1578" w:rsidR="00135E25" w:rsidRDefault="00A66D7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>
        <w:rPr>
          <w:rFonts w:ascii="Arial" w:hAnsi="Arial" w:cs="Arial" w:hint="eastAsia"/>
        </w:rPr>
        <w:t>S</w:t>
      </w:r>
      <w:r w:rsidR="00D61526">
        <w:rPr>
          <w:rFonts w:ascii="Arial" w:hAnsi="Arial" w:cs="Arial"/>
        </w:rPr>
        <w:t>3</w:t>
      </w:r>
      <w:r>
        <w:rPr>
          <w:rFonts w:ascii="Arial" w:hAnsi="Arial" w:cs="Arial"/>
        </w:rPr>
        <w:t>. Newcastle-Ottawa scale score of the reviewed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9"/>
        <w:gridCol w:w="1808"/>
        <w:gridCol w:w="1644"/>
        <w:gridCol w:w="1409"/>
        <w:gridCol w:w="1444"/>
        <w:gridCol w:w="1593"/>
        <w:gridCol w:w="1364"/>
        <w:gridCol w:w="1318"/>
        <w:gridCol w:w="1060"/>
        <w:gridCol w:w="789"/>
      </w:tblGrid>
      <w:tr w:rsidR="00135E25" w14:paraId="39F84A8A" w14:textId="77777777" w:rsidTr="006216D1">
        <w:trPr>
          <w:trHeight w:val="274"/>
        </w:trPr>
        <w:tc>
          <w:tcPr>
            <w:tcW w:w="1594" w:type="dxa"/>
            <w:vMerge w:val="restart"/>
          </w:tcPr>
          <w:p w14:paraId="24C7A623" w14:textId="77777777" w:rsidR="00135E25" w:rsidRDefault="00A66D7F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S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tudy</w:t>
            </w:r>
          </w:p>
        </w:tc>
        <w:tc>
          <w:tcPr>
            <w:tcW w:w="6015" w:type="dxa"/>
            <w:gridSpan w:val="4"/>
          </w:tcPr>
          <w:p w14:paraId="1A3D5B2B" w14:textId="77777777" w:rsidR="00135E25" w:rsidRDefault="00A66D7F">
            <w:pPr>
              <w:jc w:val="center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S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election (4 stars)</w:t>
            </w:r>
          </w:p>
        </w:tc>
        <w:tc>
          <w:tcPr>
            <w:tcW w:w="1650" w:type="dxa"/>
          </w:tcPr>
          <w:p w14:paraId="3EDF3AEA" w14:textId="77777777" w:rsidR="00135E25" w:rsidRDefault="00A66D7F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C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omparability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2 stars)</w:t>
            </w:r>
          </w:p>
        </w:tc>
        <w:tc>
          <w:tcPr>
            <w:tcW w:w="3868" w:type="dxa"/>
            <w:gridSpan w:val="3"/>
          </w:tcPr>
          <w:p w14:paraId="14E408FD" w14:textId="77777777" w:rsidR="00135E25" w:rsidRDefault="00A66D7F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Outcome (3 stars)</w:t>
            </w:r>
          </w:p>
        </w:tc>
        <w:tc>
          <w:tcPr>
            <w:tcW w:w="821" w:type="dxa"/>
            <w:vMerge w:val="restart"/>
          </w:tcPr>
          <w:p w14:paraId="0B398D8E" w14:textId="77777777" w:rsidR="00135E25" w:rsidRDefault="00A66D7F">
            <w:pPr>
              <w:tabs>
                <w:tab w:val="left" w:pos="540"/>
              </w:tabs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Total score</w:t>
            </w:r>
          </w:p>
        </w:tc>
      </w:tr>
      <w:tr w:rsidR="00260F48" w14:paraId="2FBCD4D8" w14:textId="77777777" w:rsidTr="006216D1">
        <w:trPr>
          <w:trHeight w:val="1094"/>
        </w:trPr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055074B1" w14:textId="77777777" w:rsidR="00260F48" w:rsidRDefault="00260F48" w:rsidP="00260F48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7A9954A2" w14:textId="53310E5B" w:rsidR="00260F48" w:rsidRDefault="00260F48" w:rsidP="00260F48"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Representativeness score 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6750BCBE" w14:textId="010687DB" w:rsidR="00260F48" w:rsidRDefault="00260F48" w:rsidP="00260F48"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Selection of the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non </w:t>
            </w:r>
            <w:r w:rsidRPr="00260F48">
              <w:rPr>
                <w:rFonts w:ascii="AdvP2E44" w:hAnsi="AdvP2E44" w:cs="AdvP2E44"/>
                <w:kern w:val="0"/>
                <w:sz w:val="20"/>
                <w:szCs w:val="20"/>
              </w:rPr>
              <w:t>exposed</w:t>
            </w:r>
            <w:proofErr w:type="spellEnd"/>
            <w:r w:rsidRPr="00260F48">
              <w:rPr>
                <w:rFonts w:ascii="AdvP2E44" w:hAnsi="AdvP2E44" w:cs="AdvP2E44"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F65A276" w14:textId="3FA4B4AC" w:rsidR="00260F48" w:rsidRDefault="00260F48" w:rsidP="00260F48"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Ascertainment of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9164FC1" w14:textId="1DBA3940" w:rsidR="00260F48" w:rsidRDefault="00260F48" w:rsidP="00260F48"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Demonstration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that outcome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of interest was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not present at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start of study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7FE4C26" w14:textId="2E90D827" w:rsidR="00260F48" w:rsidRDefault="00260F48" w:rsidP="00260F48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Comparability of cohort</w:t>
            </w:r>
            <w:r w:rsidRPr="00260F48">
              <w:rPr>
                <w:rFonts w:ascii="AdvP2E44" w:hAnsi="AdvP2E44" w:cs="AdvP2E44"/>
                <w:kern w:val="0"/>
                <w:sz w:val="20"/>
                <w:szCs w:val="20"/>
              </w:rPr>
              <w:t xml:space="preserve"> on the basis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</w:t>
            </w:r>
            <w:r w:rsidRPr="00260F48">
              <w:rPr>
                <w:rFonts w:ascii="AdvP2E44" w:hAnsi="AdvP2E44" w:cs="AdvP2E44"/>
                <w:kern w:val="0"/>
                <w:sz w:val="20"/>
                <w:szCs w:val="20"/>
              </w:rPr>
              <w:t>of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</w:t>
            </w:r>
            <w:r w:rsidRPr="00260F48">
              <w:rPr>
                <w:rFonts w:ascii="AdvP2E44" w:hAnsi="AdvP2E44" w:cs="AdvP2E44"/>
                <w:kern w:val="0"/>
                <w:sz w:val="20"/>
                <w:szCs w:val="20"/>
              </w:rPr>
              <w:t>the design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</w:t>
            </w:r>
            <w:r w:rsidRPr="00260F48">
              <w:rPr>
                <w:rFonts w:ascii="AdvP2E44" w:hAnsi="AdvP2E44" w:cs="AdvP2E44"/>
                <w:kern w:val="0"/>
                <w:sz w:val="20"/>
                <w:szCs w:val="20"/>
              </w:rPr>
              <w:t>or analysis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1BC07A6" w14:textId="128CBBBB" w:rsidR="00260F48" w:rsidRDefault="00260F48" w:rsidP="00260F48"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Assessment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of outcome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657E4DD5" w14:textId="51745995" w:rsidR="00260F48" w:rsidRDefault="00260F48" w:rsidP="00260F48"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Was follow-up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long enough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for outcomes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to occur?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97CDF1D" w14:textId="72D0BBD3" w:rsidR="00260F48" w:rsidRDefault="00260F48" w:rsidP="00260F48"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Adequacy of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follow up of</w:t>
            </w: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cohort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</w:tcPr>
          <w:p w14:paraId="0688233F" w14:textId="77777777" w:rsidR="00260F48" w:rsidRDefault="00260F48" w:rsidP="00260F48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</w:p>
        </w:tc>
      </w:tr>
      <w:tr w:rsidR="006216D1" w14:paraId="2E5E48B7" w14:textId="77777777" w:rsidTr="006216D1">
        <w:tc>
          <w:tcPr>
            <w:tcW w:w="1594" w:type="dxa"/>
          </w:tcPr>
          <w:p w14:paraId="457C1781" w14:textId="77777777" w:rsidR="006216D1" w:rsidRDefault="006216D1" w:rsidP="006216D1">
            <w:pPr>
              <w:rPr>
                <w:rFonts w:ascii="ArialUnicodeMS" w:eastAsia="ArialUnicodeMS" w:cs="ArialUnicodeMS"/>
                <w:kern w:val="0"/>
                <w:sz w:val="20"/>
                <w:szCs w:val="20"/>
              </w:rPr>
            </w:pPr>
            <w:proofErr w:type="spellStart"/>
            <w:r w:rsidRPr="002D3D6D">
              <w:rPr>
                <w:rFonts w:ascii="ArialUnicodeMS" w:eastAsia="ArialUnicodeMS" w:cs="ArialUnicodeMS"/>
                <w:kern w:val="0"/>
                <w:sz w:val="20"/>
                <w:szCs w:val="20"/>
              </w:rPr>
              <w:t>Knoedler</w:t>
            </w:r>
            <w:proofErr w:type="spellEnd"/>
            <w:r w:rsidRPr="002D3D6D">
              <w:rPr>
                <w:rFonts w:ascii="ArialUnicodeMS" w:eastAsia="ArialUnicodeMS" w:cs="ArialUnicodeMS"/>
                <w:kern w:val="0"/>
                <w:sz w:val="20"/>
                <w:szCs w:val="20"/>
              </w:rPr>
              <w:t xml:space="preserve"> M. A.</w:t>
            </w:r>
          </w:p>
          <w:p w14:paraId="47E96F43" w14:textId="449E8DE6" w:rsidR="006216D1" w:rsidRDefault="006216D1" w:rsidP="006216D1">
            <w:pPr>
              <w:rPr>
                <w:rFonts w:ascii="ArialUnicodeMS" w:eastAsia="ArialUnicodeMS" w:cs="ArialUnicodeMS"/>
                <w:kern w:val="0"/>
                <w:sz w:val="20"/>
                <w:szCs w:val="20"/>
              </w:rPr>
            </w:pPr>
            <w:r>
              <w:rPr>
                <w:rFonts w:ascii="ArialUnicodeMS" w:eastAsia="ArialUnicodeMS" w:cs="ArialUnicodeMS"/>
                <w:kern w:val="0"/>
                <w:sz w:val="20"/>
                <w:szCs w:val="20"/>
              </w:rPr>
              <w:t xml:space="preserve"> (2022)</w:t>
            </w:r>
          </w:p>
        </w:tc>
        <w:tc>
          <w:tcPr>
            <w:tcW w:w="1591" w:type="dxa"/>
          </w:tcPr>
          <w:p w14:paraId="615E46D6" w14:textId="22ABB915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808" w:type="dxa"/>
          </w:tcPr>
          <w:p w14:paraId="78D0765A" w14:textId="52D94350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87" w:type="dxa"/>
          </w:tcPr>
          <w:p w14:paraId="70594923" w14:textId="70A579E3" w:rsidR="006216D1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29" w:type="dxa"/>
          </w:tcPr>
          <w:p w14:paraId="2C57BA07" w14:textId="393CDD1F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650" w:type="dxa"/>
          </w:tcPr>
          <w:p w14:paraId="3C887130" w14:textId="03C775AE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 w14:paraId="596B25B0" w14:textId="03F85117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 w14:paraId="7E91B650" w14:textId="0B44025B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070" w:type="dxa"/>
          </w:tcPr>
          <w:p w14:paraId="370C120D" w14:textId="72BDA760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821" w:type="dxa"/>
          </w:tcPr>
          <w:p w14:paraId="651D4148" w14:textId="1D483AB1" w:rsidR="006216D1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7</w:t>
            </w:r>
          </w:p>
        </w:tc>
      </w:tr>
      <w:tr w:rsidR="006216D1" w14:paraId="7650ACE2" w14:textId="77777777" w:rsidTr="006216D1">
        <w:tc>
          <w:tcPr>
            <w:tcW w:w="1594" w:type="dxa"/>
          </w:tcPr>
          <w:p w14:paraId="4B866E79" w14:textId="77777777" w:rsidR="006216D1" w:rsidRDefault="006216D1" w:rsidP="006216D1">
            <w:pPr>
              <w:rPr>
                <w:rFonts w:ascii="ArialUnicodeMS" w:eastAsia="ArialUnicodeMS" w:cs="ArialUnicodeMS"/>
                <w:kern w:val="0"/>
                <w:sz w:val="20"/>
                <w:szCs w:val="20"/>
              </w:rPr>
            </w:pPr>
            <w:proofErr w:type="spellStart"/>
            <w:r w:rsidRPr="002D3D6D">
              <w:rPr>
                <w:rFonts w:ascii="ArialUnicodeMS" w:eastAsia="ArialUnicodeMS" w:cs="ArialUnicodeMS"/>
                <w:kern w:val="0"/>
                <w:sz w:val="20"/>
                <w:szCs w:val="20"/>
              </w:rPr>
              <w:t>Pietropaolo</w:t>
            </w:r>
            <w:proofErr w:type="spellEnd"/>
            <w:r w:rsidRPr="002D3D6D">
              <w:rPr>
                <w:rFonts w:ascii="ArialUnicodeMS" w:eastAsia="ArialUnicodeMS" w:cs="ArialUnicodeMS"/>
                <w:kern w:val="0"/>
                <w:sz w:val="20"/>
                <w:szCs w:val="20"/>
              </w:rPr>
              <w:t xml:space="preserve"> A.</w:t>
            </w:r>
          </w:p>
          <w:p w14:paraId="72185AFC" w14:textId="7F48F829" w:rsidR="006216D1" w:rsidRDefault="006216D1" w:rsidP="006216D1">
            <w:pPr>
              <w:rPr>
                <w:rFonts w:ascii="ArialUnicodeMS" w:eastAsia="ArialUnicodeMS" w:cs="ArialUnicodeMS"/>
                <w:kern w:val="0"/>
                <w:sz w:val="20"/>
                <w:szCs w:val="20"/>
              </w:rPr>
            </w:pPr>
            <w:r>
              <w:rPr>
                <w:rFonts w:ascii="ArialUnicodeMS" w:eastAsia="ArialUnicodeMS" w:cs="ArialUnicodeMS"/>
                <w:kern w:val="0"/>
                <w:sz w:val="20"/>
                <w:szCs w:val="20"/>
              </w:rPr>
              <w:t>(2021)</w:t>
            </w:r>
          </w:p>
        </w:tc>
        <w:tc>
          <w:tcPr>
            <w:tcW w:w="1591" w:type="dxa"/>
          </w:tcPr>
          <w:p w14:paraId="2B6772D4" w14:textId="633960B5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808" w:type="dxa"/>
          </w:tcPr>
          <w:p w14:paraId="3AACFD77" w14:textId="3C9D3E9F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87" w:type="dxa"/>
          </w:tcPr>
          <w:p w14:paraId="19849EE4" w14:textId="0CE10976" w:rsidR="006216D1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29" w:type="dxa"/>
          </w:tcPr>
          <w:p w14:paraId="0FD05072" w14:textId="1957CAED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650" w:type="dxa"/>
          </w:tcPr>
          <w:p w14:paraId="45AAE10F" w14:textId="71E909AA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 w14:paraId="4788C667" w14:textId="684B97ED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 w14:paraId="653041F8" w14:textId="434DE840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70" w:type="dxa"/>
          </w:tcPr>
          <w:p w14:paraId="075FBE29" w14:textId="422F48EC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821" w:type="dxa"/>
          </w:tcPr>
          <w:p w14:paraId="7F0ED00E" w14:textId="6308B036" w:rsidR="006216D1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7</w:t>
            </w:r>
          </w:p>
        </w:tc>
      </w:tr>
      <w:tr w:rsidR="006216D1" w14:paraId="27E7E232" w14:textId="77777777" w:rsidTr="006216D1">
        <w:tc>
          <w:tcPr>
            <w:tcW w:w="1594" w:type="dxa"/>
          </w:tcPr>
          <w:p w14:paraId="3C496225" w14:textId="368404B3" w:rsidR="006216D1" w:rsidRPr="002D3D6D" w:rsidRDefault="006216D1" w:rsidP="006216D1">
            <w:pPr>
              <w:rPr>
                <w:rFonts w:ascii="ArialUnicodeMS" w:eastAsia="ArialUnicodeMS" w:cs="ArialUnicodeMS"/>
                <w:kern w:val="0"/>
                <w:sz w:val="20"/>
                <w:szCs w:val="20"/>
              </w:rPr>
            </w:pPr>
            <w:r w:rsidRPr="002D3D6D">
              <w:rPr>
                <w:rFonts w:ascii="ArialUnicodeMS" w:eastAsia="ArialUnicodeMS" w:cs="ArialUnicodeMS"/>
                <w:kern w:val="0"/>
                <w:sz w:val="20"/>
                <w:szCs w:val="20"/>
              </w:rPr>
              <w:t>Wang M</w:t>
            </w:r>
            <w:r>
              <w:rPr>
                <w:rFonts w:ascii="ArialUnicodeMS" w:eastAsia="ArialUnicodeMS" w:cs="ArialUnicodeMS"/>
                <w:kern w:val="0"/>
                <w:sz w:val="20"/>
                <w:szCs w:val="20"/>
              </w:rPr>
              <w:t xml:space="preserve"> (2021)</w:t>
            </w:r>
          </w:p>
        </w:tc>
        <w:tc>
          <w:tcPr>
            <w:tcW w:w="1591" w:type="dxa"/>
          </w:tcPr>
          <w:p w14:paraId="6646EA60" w14:textId="2B3FE057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808" w:type="dxa"/>
          </w:tcPr>
          <w:p w14:paraId="499A42E9" w14:textId="77781C12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87" w:type="dxa"/>
          </w:tcPr>
          <w:p w14:paraId="3E05BCE9" w14:textId="7362140C" w:rsidR="006216D1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29" w:type="dxa"/>
          </w:tcPr>
          <w:p w14:paraId="7D2D0F6E" w14:textId="5810A5EF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650" w:type="dxa"/>
          </w:tcPr>
          <w:p w14:paraId="44B5F888" w14:textId="19C0F898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 w14:paraId="140C3FC4" w14:textId="37103E42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 w14:paraId="34F70B2F" w14:textId="1ED3C4EE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70" w:type="dxa"/>
          </w:tcPr>
          <w:p w14:paraId="0474E0C5" w14:textId="75445F31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821" w:type="dxa"/>
          </w:tcPr>
          <w:p w14:paraId="12DF9F1D" w14:textId="0BA37BC3" w:rsidR="006216D1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7</w:t>
            </w:r>
          </w:p>
        </w:tc>
      </w:tr>
      <w:tr w:rsidR="006216D1" w14:paraId="3298536B" w14:textId="77777777" w:rsidTr="006216D1">
        <w:tc>
          <w:tcPr>
            <w:tcW w:w="1594" w:type="dxa"/>
          </w:tcPr>
          <w:p w14:paraId="0EE04837" w14:textId="6720FD73" w:rsidR="006216D1" w:rsidRPr="002D3D6D" w:rsidRDefault="006216D1" w:rsidP="006216D1">
            <w:pPr>
              <w:rPr>
                <w:rFonts w:ascii="ArialUnicodeMS" w:eastAsia="ArialUnicodeMS" w:cs="ArialUnicodeMS"/>
                <w:kern w:val="0"/>
                <w:sz w:val="20"/>
                <w:szCs w:val="20"/>
              </w:rPr>
            </w:pPr>
            <w:r w:rsidRPr="002D3D6D">
              <w:rPr>
                <w:rFonts w:ascii="ArialUnicodeMS" w:eastAsia="ArialUnicodeMS" w:cs="ArialUnicodeMS"/>
                <w:kern w:val="0"/>
                <w:sz w:val="20"/>
                <w:szCs w:val="20"/>
              </w:rPr>
              <w:t>Mai H</w:t>
            </w:r>
            <w:r>
              <w:rPr>
                <w:rFonts w:ascii="ArialUnicodeMS" w:eastAsia="ArialUnicodeMS" w:cs="ArialUnicodeMS"/>
                <w:kern w:val="0"/>
                <w:sz w:val="20"/>
                <w:szCs w:val="20"/>
              </w:rPr>
              <w:t xml:space="preserve"> (2022)</w:t>
            </w:r>
          </w:p>
        </w:tc>
        <w:tc>
          <w:tcPr>
            <w:tcW w:w="1591" w:type="dxa"/>
          </w:tcPr>
          <w:p w14:paraId="4D3F321B" w14:textId="4C8E2240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808" w:type="dxa"/>
          </w:tcPr>
          <w:p w14:paraId="0C7224A2" w14:textId="55D9D539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87" w:type="dxa"/>
          </w:tcPr>
          <w:p w14:paraId="11F400C5" w14:textId="20062395" w:rsidR="006216D1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29" w:type="dxa"/>
          </w:tcPr>
          <w:p w14:paraId="58CE3598" w14:textId="11BAB8BD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650" w:type="dxa"/>
          </w:tcPr>
          <w:p w14:paraId="79EAF29D" w14:textId="0899C31E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 w14:paraId="456A6E8A" w14:textId="053137AE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 w14:paraId="1F1F8791" w14:textId="3D36A498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70" w:type="dxa"/>
          </w:tcPr>
          <w:p w14:paraId="17A07A94" w14:textId="5B04E052" w:rsidR="006216D1" w:rsidRDefault="006216D1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821" w:type="dxa"/>
          </w:tcPr>
          <w:p w14:paraId="028B3C63" w14:textId="4DC275DF" w:rsidR="006216D1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7</w:t>
            </w:r>
          </w:p>
        </w:tc>
      </w:tr>
      <w:tr w:rsidR="00913372" w14:paraId="6CA13AD5" w14:textId="77777777" w:rsidTr="006216D1">
        <w:tc>
          <w:tcPr>
            <w:tcW w:w="1594" w:type="dxa"/>
          </w:tcPr>
          <w:p w14:paraId="49073776" w14:textId="29DFD4EC" w:rsidR="00913372" w:rsidRPr="002D3D6D" w:rsidRDefault="00913372" w:rsidP="006216D1">
            <w:pPr>
              <w:rPr>
                <w:rFonts w:ascii="ArialUnicodeMS" w:eastAsia="ArialUnicodeMS" w:cs="ArialUnicodeMS"/>
                <w:kern w:val="0"/>
                <w:sz w:val="20"/>
                <w:szCs w:val="20"/>
              </w:rPr>
            </w:pPr>
            <w:proofErr w:type="spellStart"/>
            <w:r w:rsidRPr="00913372">
              <w:rPr>
                <w:rFonts w:ascii="ArialUnicodeMS" w:eastAsia="ArialUnicodeMS" w:cs="ArialUnicodeMS"/>
                <w:kern w:val="0"/>
                <w:sz w:val="20"/>
                <w:szCs w:val="20"/>
              </w:rPr>
              <w:t>Pietropaolo</w:t>
            </w:r>
            <w:proofErr w:type="spellEnd"/>
            <w:r w:rsidRPr="00913372">
              <w:rPr>
                <w:rFonts w:ascii="ArialUnicodeMS" w:eastAsia="ArialUnicodeMS" w:cs="ArialUnicodeMS"/>
                <w:kern w:val="0"/>
                <w:sz w:val="20"/>
                <w:szCs w:val="20"/>
              </w:rPr>
              <w:t xml:space="preserve"> A.</w:t>
            </w:r>
            <w:r>
              <w:rPr>
                <w:rFonts w:ascii="ArialUnicodeMS" w:eastAsia="ArialUnicodeMS" w:cs="ArialUnicodeMS"/>
                <w:kern w:val="0"/>
                <w:sz w:val="20"/>
                <w:szCs w:val="20"/>
              </w:rPr>
              <w:t xml:space="preserve"> (2022)</w:t>
            </w:r>
          </w:p>
        </w:tc>
        <w:tc>
          <w:tcPr>
            <w:tcW w:w="1591" w:type="dxa"/>
          </w:tcPr>
          <w:p w14:paraId="34E77339" w14:textId="3EDC3B21" w:rsidR="00913372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808" w:type="dxa"/>
          </w:tcPr>
          <w:p w14:paraId="2E3C24E1" w14:textId="7BD2ED68" w:rsidR="00913372" w:rsidRDefault="00913372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87" w:type="dxa"/>
          </w:tcPr>
          <w:p w14:paraId="545F970A" w14:textId="0EC54350" w:rsidR="00913372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29" w:type="dxa"/>
          </w:tcPr>
          <w:p w14:paraId="72324986" w14:textId="09AC664F" w:rsidR="00913372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650" w:type="dxa"/>
          </w:tcPr>
          <w:p w14:paraId="0E3B934B" w14:textId="769CFAB3" w:rsidR="00913372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 w14:paraId="1E8E503B" w14:textId="6F36988E" w:rsidR="00913372" w:rsidRDefault="00225C2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 w14:paraId="54A8B2CF" w14:textId="0D93A7C0" w:rsidR="00913372" w:rsidRDefault="00225C2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070" w:type="dxa"/>
          </w:tcPr>
          <w:p w14:paraId="66E0A50F" w14:textId="74972B91" w:rsidR="00913372" w:rsidRDefault="00225C2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821" w:type="dxa"/>
          </w:tcPr>
          <w:p w14:paraId="532925F0" w14:textId="666F4A11" w:rsidR="00913372" w:rsidRDefault="00225C2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6</w:t>
            </w:r>
          </w:p>
        </w:tc>
      </w:tr>
      <w:tr w:rsidR="00913372" w14:paraId="3FEE610A" w14:textId="77777777" w:rsidTr="006216D1">
        <w:tc>
          <w:tcPr>
            <w:tcW w:w="1594" w:type="dxa"/>
          </w:tcPr>
          <w:p w14:paraId="3B91AC0B" w14:textId="4082C88A" w:rsidR="00913372" w:rsidRPr="002D3D6D" w:rsidRDefault="00913372" w:rsidP="006216D1">
            <w:pPr>
              <w:rPr>
                <w:rFonts w:ascii="ArialUnicodeMS" w:eastAsia="ArialUnicodeMS" w:cs="ArialUnicodeMS"/>
                <w:kern w:val="0"/>
                <w:sz w:val="20"/>
                <w:szCs w:val="20"/>
              </w:rPr>
            </w:pPr>
            <w:r w:rsidRPr="00913372">
              <w:rPr>
                <w:rFonts w:ascii="ArialUnicodeMS" w:eastAsia="ArialUnicodeMS" w:cs="ArialUnicodeMS"/>
                <w:kern w:val="0"/>
                <w:sz w:val="20"/>
                <w:szCs w:val="20"/>
              </w:rPr>
              <w:t>Harris W. N.</w:t>
            </w:r>
            <w:r>
              <w:rPr>
                <w:rFonts w:ascii="ArialUnicodeMS" w:eastAsia="ArialUnicodeMS" w:cs="ArialUnicodeMS"/>
                <w:kern w:val="0"/>
                <w:sz w:val="20"/>
                <w:szCs w:val="20"/>
              </w:rPr>
              <w:t xml:space="preserve"> (2022)</w:t>
            </w:r>
          </w:p>
        </w:tc>
        <w:tc>
          <w:tcPr>
            <w:tcW w:w="1591" w:type="dxa"/>
          </w:tcPr>
          <w:p w14:paraId="5E81FAB6" w14:textId="776C3755" w:rsidR="00913372" w:rsidRDefault="00225C2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808" w:type="dxa"/>
          </w:tcPr>
          <w:p w14:paraId="3B7BF45B" w14:textId="65EAA46B" w:rsidR="00913372" w:rsidRDefault="00913372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87" w:type="dxa"/>
          </w:tcPr>
          <w:p w14:paraId="1D5A118A" w14:textId="40B3FA47" w:rsidR="00913372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29" w:type="dxa"/>
          </w:tcPr>
          <w:p w14:paraId="235FA3BE" w14:textId="35DD885E" w:rsidR="00913372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650" w:type="dxa"/>
          </w:tcPr>
          <w:p w14:paraId="271963E0" w14:textId="7F4A9424" w:rsidR="00913372" w:rsidRDefault="000509E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 w14:paraId="14195687" w14:textId="1C876378" w:rsidR="00913372" w:rsidRDefault="00225C29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389" w:type="dxa"/>
          </w:tcPr>
          <w:p w14:paraId="2B193DD4" w14:textId="3909D5ED" w:rsidR="00913372" w:rsidRDefault="00CA7FF6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070" w:type="dxa"/>
          </w:tcPr>
          <w:p w14:paraId="0265BE1E" w14:textId="6B1F29A0" w:rsidR="00913372" w:rsidRDefault="00CA7FF6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821" w:type="dxa"/>
          </w:tcPr>
          <w:p w14:paraId="143B3F0C" w14:textId="23CE7FD3" w:rsidR="00913372" w:rsidRDefault="00CA7FF6" w:rsidP="006216D1"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 w:hint="eastAsia"/>
                <w:kern w:val="0"/>
                <w:sz w:val="20"/>
                <w:szCs w:val="20"/>
              </w:rPr>
              <w:t>6</w:t>
            </w:r>
          </w:p>
        </w:tc>
      </w:tr>
    </w:tbl>
    <w:p w14:paraId="1005476D" w14:textId="76FF191D" w:rsidR="00135E25" w:rsidRDefault="00135E25"/>
    <w:p w14:paraId="33736D5D" w14:textId="6E375E20" w:rsidR="00CB613F" w:rsidRDefault="00CB613F"/>
    <w:p w14:paraId="5D22ED8E" w14:textId="77777777" w:rsidR="00CB613F" w:rsidRDefault="00CB613F"/>
    <w:sectPr w:rsidR="00CB61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876C0" w14:textId="77777777" w:rsidR="00371652" w:rsidRDefault="00371652" w:rsidP="0052221C">
      <w:r>
        <w:separator/>
      </w:r>
    </w:p>
  </w:endnote>
  <w:endnote w:type="continuationSeparator" w:id="0">
    <w:p w14:paraId="4311A071" w14:textId="77777777" w:rsidR="00371652" w:rsidRDefault="00371652" w:rsidP="00522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2E44">
    <w:altName w:val="Calibri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UnicodeMS">
    <w:altName w:val="DengXian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8B9A5" w14:textId="77777777" w:rsidR="00371652" w:rsidRDefault="00371652" w:rsidP="0052221C">
      <w:r>
        <w:separator/>
      </w:r>
    </w:p>
  </w:footnote>
  <w:footnote w:type="continuationSeparator" w:id="0">
    <w:p w14:paraId="52E02473" w14:textId="77777777" w:rsidR="00371652" w:rsidRDefault="00371652" w:rsidP="00522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MrMwMDQzMDAwNTRU0lEKTi0uzszPAykwrgUAz6xIASwAAAA="/>
  </w:docVars>
  <w:rsids>
    <w:rsidRoot w:val="00E574BD"/>
    <w:rsid w:val="00034B43"/>
    <w:rsid w:val="000509E9"/>
    <w:rsid w:val="0009091B"/>
    <w:rsid w:val="000A020C"/>
    <w:rsid w:val="00111389"/>
    <w:rsid w:val="00135E25"/>
    <w:rsid w:val="001471A8"/>
    <w:rsid w:val="00154CFA"/>
    <w:rsid w:val="001A2926"/>
    <w:rsid w:val="001A5965"/>
    <w:rsid w:val="001C5A59"/>
    <w:rsid w:val="001E7FB5"/>
    <w:rsid w:val="00225C29"/>
    <w:rsid w:val="002266B7"/>
    <w:rsid w:val="00260F48"/>
    <w:rsid w:val="002D1F24"/>
    <w:rsid w:val="002D3D6D"/>
    <w:rsid w:val="002D5B3E"/>
    <w:rsid w:val="002E0DB9"/>
    <w:rsid w:val="002F00D9"/>
    <w:rsid w:val="002F7A67"/>
    <w:rsid w:val="003118AA"/>
    <w:rsid w:val="00324E18"/>
    <w:rsid w:val="00371652"/>
    <w:rsid w:val="00390D33"/>
    <w:rsid w:val="003A391E"/>
    <w:rsid w:val="003C21FF"/>
    <w:rsid w:val="00422A31"/>
    <w:rsid w:val="0044434B"/>
    <w:rsid w:val="004619B9"/>
    <w:rsid w:val="00470D54"/>
    <w:rsid w:val="0049548A"/>
    <w:rsid w:val="004A11AA"/>
    <w:rsid w:val="004B22E2"/>
    <w:rsid w:val="004D0D9E"/>
    <w:rsid w:val="004F440E"/>
    <w:rsid w:val="00500778"/>
    <w:rsid w:val="0052221C"/>
    <w:rsid w:val="005504E1"/>
    <w:rsid w:val="00550716"/>
    <w:rsid w:val="00566DDA"/>
    <w:rsid w:val="00574A1C"/>
    <w:rsid w:val="005824CF"/>
    <w:rsid w:val="005916CC"/>
    <w:rsid w:val="005A1E73"/>
    <w:rsid w:val="005C4AB9"/>
    <w:rsid w:val="005C4F91"/>
    <w:rsid w:val="005E152B"/>
    <w:rsid w:val="00600586"/>
    <w:rsid w:val="006216D1"/>
    <w:rsid w:val="006A2030"/>
    <w:rsid w:val="006A53DE"/>
    <w:rsid w:val="006F1551"/>
    <w:rsid w:val="006F1C46"/>
    <w:rsid w:val="006F7700"/>
    <w:rsid w:val="00706B40"/>
    <w:rsid w:val="0072053A"/>
    <w:rsid w:val="00727E48"/>
    <w:rsid w:val="007458B8"/>
    <w:rsid w:val="00765910"/>
    <w:rsid w:val="00795E2E"/>
    <w:rsid w:val="007A6CB7"/>
    <w:rsid w:val="007D6F33"/>
    <w:rsid w:val="007E1AAB"/>
    <w:rsid w:val="007F66C3"/>
    <w:rsid w:val="00825772"/>
    <w:rsid w:val="00852EED"/>
    <w:rsid w:val="00855927"/>
    <w:rsid w:val="00880A1C"/>
    <w:rsid w:val="00886858"/>
    <w:rsid w:val="00895A52"/>
    <w:rsid w:val="008A3DD0"/>
    <w:rsid w:val="008A4BC9"/>
    <w:rsid w:val="008B0279"/>
    <w:rsid w:val="008C34C0"/>
    <w:rsid w:val="008D12E2"/>
    <w:rsid w:val="008D32A0"/>
    <w:rsid w:val="00910C34"/>
    <w:rsid w:val="00913372"/>
    <w:rsid w:val="00925A00"/>
    <w:rsid w:val="00941F46"/>
    <w:rsid w:val="00982164"/>
    <w:rsid w:val="009879D9"/>
    <w:rsid w:val="00995DEB"/>
    <w:rsid w:val="009B3037"/>
    <w:rsid w:val="009B334F"/>
    <w:rsid w:val="009F26ED"/>
    <w:rsid w:val="009F79A5"/>
    <w:rsid w:val="00A07B7F"/>
    <w:rsid w:val="00A13F29"/>
    <w:rsid w:val="00A32645"/>
    <w:rsid w:val="00A66D7F"/>
    <w:rsid w:val="00A73586"/>
    <w:rsid w:val="00AA19C5"/>
    <w:rsid w:val="00B2255C"/>
    <w:rsid w:val="00B22844"/>
    <w:rsid w:val="00B351F4"/>
    <w:rsid w:val="00B61ADE"/>
    <w:rsid w:val="00B92FD8"/>
    <w:rsid w:val="00B9557C"/>
    <w:rsid w:val="00BF5D45"/>
    <w:rsid w:val="00C043F5"/>
    <w:rsid w:val="00C05988"/>
    <w:rsid w:val="00C10BD8"/>
    <w:rsid w:val="00C31FC6"/>
    <w:rsid w:val="00C6345E"/>
    <w:rsid w:val="00CA7FF6"/>
    <w:rsid w:val="00CB5F10"/>
    <w:rsid w:val="00CB613F"/>
    <w:rsid w:val="00CD169C"/>
    <w:rsid w:val="00D61526"/>
    <w:rsid w:val="00D753E6"/>
    <w:rsid w:val="00D81B7D"/>
    <w:rsid w:val="00D82A46"/>
    <w:rsid w:val="00DB34E3"/>
    <w:rsid w:val="00DC3CEC"/>
    <w:rsid w:val="00DD5327"/>
    <w:rsid w:val="00DE25B6"/>
    <w:rsid w:val="00DE3A1B"/>
    <w:rsid w:val="00E05947"/>
    <w:rsid w:val="00E06A10"/>
    <w:rsid w:val="00E10BC6"/>
    <w:rsid w:val="00E4418D"/>
    <w:rsid w:val="00E44A93"/>
    <w:rsid w:val="00E4737B"/>
    <w:rsid w:val="00E5369B"/>
    <w:rsid w:val="00E574BD"/>
    <w:rsid w:val="00EF30BC"/>
    <w:rsid w:val="00F05B31"/>
    <w:rsid w:val="00F05C1A"/>
    <w:rsid w:val="00F17D75"/>
    <w:rsid w:val="00F21306"/>
    <w:rsid w:val="00F40695"/>
    <w:rsid w:val="00F8509E"/>
    <w:rsid w:val="00F87742"/>
    <w:rsid w:val="00FB53A8"/>
    <w:rsid w:val="00FC7B40"/>
    <w:rsid w:val="00FF661B"/>
    <w:rsid w:val="5FD5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417D3"/>
  <w15:docId w15:val="{90CFAE2E-1789-4043-A7EE-FBD46BA1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 yucheng</dc:creator>
  <cp:lastModifiedBy>Li Vionne</cp:lastModifiedBy>
  <cp:revision>14</cp:revision>
  <dcterms:created xsi:type="dcterms:W3CDTF">2022-05-29T11:07:00Z</dcterms:created>
  <dcterms:modified xsi:type="dcterms:W3CDTF">2023-04-1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A0BC79F4A1B4BAF893779D63D10A76C</vt:lpwstr>
  </property>
  <property fmtid="{D5CDD505-2E9C-101B-9397-08002B2CF9AE}" pid="4" name="GrammarlyDocumentId">
    <vt:lpwstr>b5626659b5b666581c79f4cb3b60aa12a17b656b2bcfe903f99812aa98d7b8d7</vt:lpwstr>
  </property>
</Properties>
</file>